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418"/>
        <w:gridCol w:w="1417"/>
        <w:gridCol w:w="1275"/>
        <w:gridCol w:w="993"/>
      </w:tblGrid>
      <w:tr w:rsidR="00144465" w:rsidRPr="006A5BC4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44465" w:rsidRPr="006A5BC4" w:rsidRDefault="00144465" w:rsidP="00144465">
            <w:pPr>
              <w:rPr>
                <w:b/>
              </w:rPr>
            </w:pPr>
            <w:r w:rsidRPr="006A5BC4">
              <w:rPr>
                <w:b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Default="00144465" w:rsidP="00144465">
            <w:pPr>
              <w:jc w:val="center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t0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t2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ff</w:t>
            </w:r>
            <w:proofErr w:type="spellEnd"/>
            <w:r>
              <w:rPr>
                <w:b/>
              </w:rPr>
              <w:t xml:space="preserve">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A1 Start of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1.79 (0.7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27 (0.7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8 (0.7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004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1.68 (0.6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07 (0.7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39 (0.8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126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1.74 (0.6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17 (0.7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43 (0.8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&lt;0.0001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A2 Assessing Patient’s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33 (0.9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64 (0.7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31 (1.0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750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Perspectiv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23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14 (0.9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09 (1.1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6521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28 (0.8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39 (0.8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11 (1.1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4029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B Structure of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39 (0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7 (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8 (1.0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6391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07 (0.5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2 (0.6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35 (0.8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153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23 (0.6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45 (0.7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22 (0.9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0578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4C3F9E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B1 Activ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0 (0.8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5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6 (1.2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7946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tructurin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51 (0.5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9 (0.7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8 (0.9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154</w:t>
            </w:r>
          </w:p>
        </w:tc>
      </w:tr>
      <w:tr w:rsidR="00144465" w:rsidRPr="00FE013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FE013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65 (0.7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87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22 (1.1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0975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B2 Sett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1.97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09 (0.8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3 (1.0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4893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ub-sec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1.64 (0.6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1.95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1 (0.9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0530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1.80 (0.7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02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22 (1.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</w:rPr>
            </w:pPr>
            <w:r w:rsidRPr="003063B7">
              <w:rPr>
                <w:i/>
              </w:rPr>
              <w:t>0.0687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C Emotional Issu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36 (0.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64 (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8 (1.0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307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29 (0.7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34 (0.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6 (0.8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6859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32 (0.7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49 (0.7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17 (0.9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1425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1 Recogniz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15 (0.8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47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1 (1.1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993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emo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01 (0.8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12 (0.8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1 (0.8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4565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08 (0.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29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21 (1.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0767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2 Offering emotion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57 (0.9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2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5 (1.1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155</w:t>
            </w:r>
          </w:p>
        </w:tc>
      </w:tr>
      <w:tr w:rsidR="00144465" w:rsidRPr="00006525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uppor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57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57 (0.8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0 (0.9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1.0000</w:t>
            </w:r>
          </w:p>
        </w:tc>
      </w:tr>
      <w:tr w:rsidR="00144465" w:rsidRPr="00006525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57 (0.8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69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13 (1.0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3233</w:t>
            </w:r>
          </w:p>
        </w:tc>
      </w:tr>
      <w:tr w:rsidR="00144465" w:rsidRPr="00006525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D End of 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1.75 (0.7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02 (0.8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7 (1.0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372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1.69 (0.6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1.82 (0.8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3 (1.0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777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1.72 (0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1.92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20 (1.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1180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 xml:space="preserve">E Gener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59 (0.4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84 (0.3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6 (0.4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025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ind w:left="284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commun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7 (0.3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61 (0.4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4 (0.5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488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284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skil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53 (0.4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73 (0.4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20 (0.5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0018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1 clear and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18 (0.5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46 (0.6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8 (0.6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204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appropriate word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15 (0.7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36 (0.5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1 (0.7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971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3.17 (0.6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3.41 (0.5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24 (0.7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0047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2 non-verb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34 (0.5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44 (0.5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0 (0.4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387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commun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18 (0.5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16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063B7">
              <w:rPr>
                <w:lang w:val="en-US"/>
              </w:rPr>
              <w:t>.01 (0.8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9165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3.26 (0.5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3.30 (0.7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04 (0.6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5899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3 pacing and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4 (0.8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 xml:space="preserve">3.09 (0.73)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5 (1.1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846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making paus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71 (0.8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5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4 (1.0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4140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77 (0.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97 (0.7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19 (1.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1217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4 offering to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85 (0.9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3.23 (0.6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8 (1.0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350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ask ques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90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2.77 (0.9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13 (1.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4558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2.88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</w:rPr>
            </w:pPr>
            <w:r w:rsidRPr="003063B7">
              <w:rPr>
                <w:i/>
              </w:rPr>
              <w:t>3.00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</w:rPr>
            </w:pPr>
            <w:r w:rsidRPr="003063B7">
              <w:rPr>
                <w:i/>
              </w:rPr>
              <w:t>0.12 (1.0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</w:rPr>
            </w:pPr>
            <w:r w:rsidRPr="003063B7">
              <w:rPr>
                <w:i/>
              </w:rPr>
              <w:t>0.3346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7E7612" w:rsidRDefault="00144465" w:rsidP="00144465">
            <w:pPr>
              <w:ind w:firstLine="284"/>
            </w:pPr>
            <w:r w:rsidRPr="007E7612">
              <w:t xml:space="preserve">E5 </w:t>
            </w:r>
            <w:proofErr w:type="spellStart"/>
            <w:r w:rsidRPr="007E7612">
              <w:t>checking</w:t>
            </w:r>
            <w:proofErr w:type="spellEnd"/>
            <w:r w:rsidRPr="007E7612">
              <w:t xml:space="preserve">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7E7612" w:rsidRDefault="00144465" w:rsidP="00144465">
            <w:pPr>
              <w:jc w:val="center"/>
            </w:pPr>
            <w:r w:rsidRPr="007E7612"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67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1.03 (0.8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35 (0.9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</w:pPr>
            <w:r w:rsidRPr="003063B7">
              <w:t>0.0368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7E7612" w:rsidRDefault="00144465" w:rsidP="00144465">
            <w:pPr>
              <w:ind w:left="567"/>
            </w:pPr>
            <w:proofErr w:type="spellStart"/>
            <w:r w:rsidRPr="007E7612">
              <w:t>understanding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7E7612" w:rsidRDefault="00A72077" w:rsidP="00144465">
            <w:pPr>
              <w:jc w:val="center"/>
            </w:pPr>
            <w: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42 (0.5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89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</w:pPr>
            <w:r w:rsidRPr="003063B7">
              <w:t>0.47 (1.0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lang w:val="en-US"/>
              </w:rPr>
            </w:pPr>
            <w:r w:rsidRPr="003063B7">
              <w:t>0</w:t>
            </w:r>
            <w:r w:rsidRPr="003063B7">
              <w:rPr>
                <w:lang w:val="en-US"/>
              </w:rPr>
              <w:t>.0096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55 (0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96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41 (1.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i/>
                <w:lang w:val="en-US"/>
              </w:rPr>
            </w:pPr>
            <w:r w:rsidRPr="003063B7">
              <w:rPr>
                <w:i/>
                <w:lang w:val="en-US"/>
              </w:rPr>
              <w:t>0.0008</w:t>
            </w:r>
          </w:p>
        </w:tc>
      </w:tr>
      <w:tr w:rsidR="00144465" w:rsidRPr="00B148BA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F Overall Evalu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53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68 (0.6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5 (0.9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3482</w:t>
            </w:r>
          </w:p>
        </w:tc>
      </w:tr>
      <w:tr w:rsidR="00144465" w:rsidRPr="00B148BA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0 (0.6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9 (0.7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9 (0.8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5387</w:t>
            </w:r>
          </w:p>
        </w:tc>
      </w:tr>
      <w:tr w:rsidR="00144465" w:rsidRPr="00B148BA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B148BA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B148BA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B148BA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47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59 (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12 (0.9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2628</w:t>
            </w:r>
          </w:p>
        </w:tc>
      </w:tr>
      <w:tr w:rsidR="00144465" w:rsidRPr="00B148BA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rPr>
                <w:b/>
                <w:lang w:val="en-US"/>
              </w:rPr>
            </w:pPr>
            <w:r w:rsidRPr="003733EE">
              <w:rPr>
                <w:b/>
                <w:lang w:val="en-US"/>
              </w:rPr>
              <w:t>All item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733EE" w:rsidRDefault="00144465" w:rsidP="00144465">
            <w:pPr>
              <w:jc w:val="center"/>
              <w:rPr>
                <w:b/>
                <w:lang w:val="en-US"/>
              </w:rPr>
            </w:pPr>
            <w:r w:rsidRPr="003733EE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0 (0.4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62 (0.4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3 (0.4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064</w:t>
            </w:r>
          </w:p>
        </w:tc>
      </w:tr>
      <w:tr w:rsidR="00144465" w:rsidRPr="00B148BA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733EE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24 (0.3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2.40 (0.4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6 (0.5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050</w:t>
            </w:r>
          </w:p>
        </w:tc>
      </w:tr>
      <w:tr w:rsidR="00144465" w:rsidRPr="00B148BA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32 (0.4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2.51 (0.4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i/>
                <w:lang w:val="en-US"/>
              </w:rPr>
              <w:t>0.19 (0.5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063B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063B7">
              <w:rPr>
                <w:b/>
                <w:lang w:val="en-US"/>
              </w:rPr>
              <w:t>0.0026</w:t>
            </w:r>
          </w:p>
        </w:tc>
      </w:tr>
    </w:tbl>
    <w:p w:rsidR="00144465" w:rsidRDefault="00144465">
      <w:pPr>
        <w:sectPr w:rsidR="00144465" w:rsidSect="002913D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:rsidR="00144465" w:rsidRPr="004F3296" w:rsidRDefault="00144465">
      <w:pPr>
        <w:rPr>
          <w:lang w:val="en-US"/>
        </w:rPr>
      </w:pPr>
    </w:p>
    <w:sectPr w:rsidR="00144465" w:rsidRPr="004F3296" w:rsidSect="00144465">
      <w:footerReference w:type="default" r:id="rId14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465" w:rsidRDefault="00144465" w:rsidP="00144465">
      <w:pPr>
        <w:spacing w:after="0" w:line="240" w:lineRule="auto"/>
      </w:pPr>
      <w:r>
        <w:separator/>
      </w:r>
    </w:p>
  </w:endnote>
  <w:endnote w:type="continuationSeparator" w:id="0">
    <w:p w:rsidR="00144465" w:rsidRDefault="00144465" w:rsidP="00144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3D1" w:rsidRDefault="002913D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65" w:rsidRPr="002913D1" w:rsidRDefault="00144465" w:rsidP="002913D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4B6E" w:rsidRPr="00144465" w:rsidRDefault="00854B6E" w:rsidP="00854B6E">
    <w:pPr>
      <w:pStyle w:val="Kopfzeile"/>
      <w:rPr>
        <w:lang w:val="en-US"/>
      </w:rPr>
    </w:pPr>
    <w:r>
      <w:rPr>
        <w:b/>
        <w:lang w:val="en-US"/>
      </w:rPr>
      <w:t>S</w:t>
    </w:r>
    <w:r>
      <w:rPr>
        <w:b/>
        <w:lang w:val="en-US"/>
      </w:rPr>
      <w:t>5</w:t>
    </w:r>
    <w:r w:rsidRPr="004F3296">
      <w:rPr>
        <w:b/>
        <w:lang w:val="en-US"/>
      </w:rPr>
      <w:t xml:space="preserve"> </w:t>
    </w:r>
    <w:r>
      <w:rPr>
        <w:b/>
        <w:lang w:val="en-US"/>
      </w:rPr>
      <w:t>Table</w:t>
    </w:r>
    <w:r w:rsidRPr="00144465">
      <w:rPr>
        <w:lang w:val="en-US"/>
      </w:rPr>
      <w:t>: Evaluation of the consultations</w:t>
    </w:r>
    <w:r>
      <w:rPr>
        <w:lang w:val="en-US"/>
      </w:rPr>
      <w:t xml:space="preserve"> (all items and domains)</w:t>
    </w:r>
    <w:r w:rsidRPr="00144465">
      <w:rPr>
        <w:lang w:val="en-US"/>
      </w:rPr>
      <w:t xml:space="preserve"> by external raters at t</w:t>
    </w:r>
    <w:r>
      <w:rPr>
        <w:lang w:val="en-US"/>
      </w:rPr>
      <w:t>0</w:t>
    </w:r>
    <w:r w:rsidRPr="00144465">
      <w:rPr>
        <w:lang w:val="en-US"/>
      </w:rPr>
      <w:t xml:space="preserve"> and t</w:t>
    </w:r>
    <w:r>
      <w:rPr>
        <w:lang w:val="en-US"/>
      </w:rPr>
      <w:t>2</w:t>
    </w:r>
    <w:r w:rsidRPr="00144465">
      <w:rPr>
        <w:lang w:val="en-US"/>
      </w:rPr>
      <w:t xml:space="preserve"> (scale range: 0-4); p-value from paired t-test </w:t>
    </w:r>
    <w:r>
      <w:rPr>
        <w:lang w:val="en-US"/>
      </w:rPr>
      <w:t>to assess differences between t0</w:t>
    </w:r>
    <w:r w:rsidRPr="00144465">
      <w:rPr>
        <w:lang w:val="en-US"/>
      </w:rPr>
      <w:t xml:space="preserve"> and t</w:t>
    </w:r>
    <w:r>
      <w:rPr>
        <w:lang w:val="en-US"/>
      </w:rPr>
      <w:t>2</w:t>
    </w:r>
    <w:bookmarkStart w:id="0" w:name="_GoBack"/>
    <w:bookmarkEnd w:id="0"/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296" w:rsidRPr="004F3296" w:rsidRDefault="004F3296" w:rsidP="004F329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465" w:rsidRDefault="00144465" w:rsidP="00144465">
      <w:pPr>
        <w:spacing w:after="0" w:line="240" w:lineRule="auto"/>
      </w:pPr>
      <w:r>
        <w:separator/>
      </w:r>
    </w:p>
  </w:footnote>
  <w:footnote w:type="continuationSeparator" w:id="0">
    <w:p w:rsidR="00144465" w:rsidRDefault="00144465" w:rsidP="001444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3D1" w:rsidRDefault="002913D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3D1" w:rsidRDefault="002913D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3D1" w:rsidRPr="00A32EC1" w:rsidRDefault="002913D1" w:rsidP="002913D1">
    <w:pPr>
      <w:pStyle w:val="Kopfzeile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upporting Information</w:t>
    </w:r>
    <w:r w:rsidRPr="00A32EC1">
      <w:rPr>
        <w:b/>
        <w:sz w:val="28"/>
        <w:szCs w:val="28"/>
        <w:lang w:val="en-US"/>
      </w:rPr>
      <w:t xml:space="preserve"> – </w:t>
    </w:r>
    <w:proofErr w:type="spellStart"/>
    <w:r w:rsidRPr="00A32EC1">
      <w:rPr>
        <w:b/>
        <w:sz w:val="28"/>
        <w:szCs w:val="28"/>
        <w:lang w:val="en-US"/>
      </w:rPr>
      <w:t>Niglio</w:t>
    </w:r>
    <w:proofErr w:type="spellEnd"/>
    <w:r w:rsidRPr="00A32EC1">
      <w:rPr>
        <w:b/>
        <w:sz w:val="28"/>
        <w:szCs w:val="28"/>
        <w:lang w:val="en-US"/>
      </w:rPr>
      <w:t xml:space="preserve"> de Figueiredo et al.</w:t>
    </w:r>
    <w:r>
      <w:rPr>
        <w:b/>
        <w:sz w:val="28"/>
        <w:szCs w:val="28"/>
        <w:lang w:val="en-US"/>
      </w:rPr>
      <w:t xml:space="preserve"> – </w:t>
    </w:r>
    <w:proofErr w:type="spellStart"/>
    <w:r>
      <w:rPr>
        <w:b/>
        <w:sz w:val="28"/>
        <w:szCs w:val="28"/>
        <w:lang w:val="en-US"/>
      </w:rPr>
      <w:t>ComOn</w:t>
    </w:r>
    <w:proofErr w:type="spellEnd"/>
    <w:r>
      <w:rPr>
        <w:b/>
        <w:sz w:val="28"/>
        <w:szCs w:val="28"/>
        <w:lang w:val="en-US"/>
      </w:rPr>
      <w:t>-Coach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465"/>
    <w:rsid w:val="00144465"/>
    <w:rsid w:val="002913D1"/>
    <w:rsid w:val="0045652C"/>
    <w:rsid w:val="004734BB"/>
    <w:rsid w:val="004F3296"/>
    <w:rsid w:val="008450B0"/>
    <w:rsid w:val="00854B6E"/>
    <w:rsid w:val="00A32EC1"/>
    <w:rsid w:val="00A72077"/>
    <w:rsid w:val="00BA2D81"/>
    <w:rsid w:val="00EA7AF8"/>
    <w:rsid w:val="00ED3E80"/>
    <w:rsid w:val="00F5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65"/>
  </w:style>
  <w:style w:type="paragraph" w:styleId="Fuzeile">
    <w:name w:val="footer"/>
    <w:basedOn w:val="Standard"/>
    <w:link w:val="Fu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65"/>
  </w:style>
  <w:style w:type="paragraph" w:styleId="Fuzeile">
    <w:name w:val="footer"/>
    <w:basedOn w:val="Standard"/>
    <w:link w:val="Fu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FBBB32-6547-4F0B-BE07-79EA5D9ED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De Figueiredo</dc:creator>
  <cp:lastModifiedBy>Marcelo De Figueiredo</cp:lastModifiedBy>
  <cp:revision>3</cp:revision>
  <dcterms:created xsi:type="dcterms:W3CDTF">2018-06-27T10:34:00Z</dcterms:created>
  <dcterms:modified xsi:type="dcterms:W3CDTF">2018-06-27T10:35:00Z</dcterms:modified>
</cp:coreProperties>
</file>